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463E41" w14:textId="640EF101" w:rsidR="009F0387" w:rsidRPr="00F95E22" w:rsidRDefault="009F0387" w:rsidP="009F0387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</w:pPr>
      <w:proofErr w:type="spellStart"/>
      <w:r w:rsidRPr="00F95E22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>Supplementary</w:t>
      </w:r>
      <w:proofErr w:type="spellEnd"/>
      <w:r w:rsidRPr="00F95E22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 xml:space="preserve"> </w:t>
      </w:r>
      <w:proofErr w:type="spellStart"/>
      <w:r w:rsidRPr="00F95E22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>Table</w:t>
      </w:r>
      <w:proofErr w:type="spellEnd"/>
      <w:r w:rsidRPr="00F95E22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 xml:space="preserve"> 1. </w:t>
      </w:r>
      <w:proofErr w:type="spellStart"/>
      <w:r w:rsidRPr="00F95E22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>Clinical</w:t>
      </w:r>
      <w:proofErr w:type="spellEnd"/>
      <w:r w:rsidRPr="00F95E22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 xml:space="preserve"> and </w:t>
      </w:r>
      <w:proofErr w:type="spellStart"/>
      <w:r w:rsidRPr="00F95E22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>feasibility</w:t>
      </w:r>
      <w:proofErr w:type="spellEnd"/>
      <w:r w:rsidRPr="00F95E22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 xml:space="preserve"> </w:t>
      </w:r>
      <w:proofErr w:type="spellStart"/>
      <w:r w:rsidRPr="00F95E22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>studies</w:t>
      </w:r>
      <w:proofErr w:type="spellEnd"/>
      <w:r w:rsidRPr="00F95E22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 xml:space="preserve"> on </w:t>
      </w:r>
      <w:proofErr w:type="spellStart"/>
      <w:r w:rsidRPr="00F95E22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>device-based</w:t>
      </w:r>
      <w:proofErr w:type="spellEnd"/>
      <w:r w:rsidRPr="00F95E22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 xml:space="preserve"> </w:t>
      </w:r>
      <w:proofErr w:type="spellStart"/>
      <w:r w:rsidRPr="00F95E22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>remote</w:t>
      </w:r>
      <w:proofErr w:type="spellEnd"/>
      <w:r w:rsidRPr="00F95E22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 xml:space="preserve"> monitoring, </w:t>
      </w:r>
      <w:proofErr w:type="spellStart"/>
      <w:r w:rsidRPr="00F95E22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>wearable</w:t>
      </w:r>
      <w:proofErr w:type="spellEnd"/>
      <w:r w:rsidRPr="00F95E22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 xml:space="preserve"> </w:t>
      </w:r>
      <w:proofErr w:type="spellStart"/>
      <w:r w:rsidRPr="00F95E22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>technologies</w:t>
      </w:r>
      <w:proofErr w:type="spellEnd"/>
      <w:r w:rsidRPr="00F95E22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 xml:space="preserve">, and </w:t>
      </w:r>
      <w:proofErr w:type="spellStart"/>
      <w:r w:rsidRPr="00F95E22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>digital</w:t>
      </w:r>
      <w:proofErr w:type="spellEnd"/>
      <w:r w:rsidRPr="00F95E22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 xml:space="preserve"> </w:t>
      </w:r>
      <w:proofErr w:type="spellStart"/>
      <w:r w:rsidRPr="00F95E22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>rehabilitation</w:t>
      </w:r>
      <w:proofErr w:type="spellEnd"/>
      <w:r w:rsidRPr="00F95E22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 xml:space="preserve"> in </w:t>
      </w:r>
      <w:proofErr w:type="spellStart"/>
      <w:r w:rsidRPr="00F95E22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>Duchenne</w:t>
      </w:r>
      <w:proofErr w:type="spellEnd"/>
      <w:r w:rsidRPr="00F95E22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 xml:space="preserve"> </w:t>
      </w:r>
      <w:proofErr w:type="spellStart"/>
      <w:r w:rsidRPr="00F95E22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>muscular</w:t>
      </w:r>
      <w:proofErr w:type="spellEnd"/>
      <w:r w:rsidRPr="00F95E22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 xml:space="preserve"> </w:t>
      </w:r>
      <w:proofErr w:type="spellStart"/>
      <w:r w:rsidRPr="00F95E22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>dystrophy</w:t>
      </w:r>
      <w:proofErr w:type="spellEnd"/>
      <w:r w:rsidRPr="00F95E22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 xml:space="preserve"> (DMD) and </w:t>
      </w:r>
      <w:proofErr w:type="spellStart"/>
      <w:r w:rsidRPr="00F95E22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>related</w:t>
      </w:r>
      <w:proofErr w:type="spellEnd"/>
      <w:r w:rsidRPr="00F95E22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 xml:space="preserve"> </w:t>
      </w:r>
      <w:proofErr w:type="spellStart"/>
      <w:r w:rsidRPr="00F95E22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>populations</w:t>
      </w:r>
      <w:proofErr w:type="spellEnd"/>
      <w:r w:rsidRPr="00F95E22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>.</w:t>
      </w:r>
    </w:p>
    <w:tbl>
      <w:tblPr>
        <w:tblpPr w:leftFromText="142" w:rightFromText="142" w:vertAnchor="page" w:horzAnchor="margin" w:tblpX="-572" w:tblpY="1"/>
        <w:tblOverlap w:val="never"/>
        <w:tblW w:w="104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993"/>
        <w:gridCol w:w="2975"/>
        <w:gridCol w:w="993"/>
        <w:gridCol w:w="5526"/>
      </w:tblGrid>
      <w:tr w:rsidR="009F0387" w:rsidRPr="00F95E22" w14:paraId="1C7C18C3" w14:textId="77777777" w:rsidTr="0040259D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11EF7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lastRenderedPageBreak/>
              <w:t>Ref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2DB57C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Author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982207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Year</w:t>
            </w:r>
          </w:p>
        </w:tc>
        <w:tc>
          <w:tcPr>
            <w:tcW w:w="5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64"/>
            </w:tblGrid>
            <w:tr w:rsidR="009F0387" w:rsidRPr="00F95E22" w14:paraId="32273755" w14:textId="77777777" w:rsidTr="0040259D">
              <w:trPr>
                <w:tblCellSpacing w:w="15" w:type="dxa"/>
              </w:trPr>
              <w:tc>
                <w:tcPr>
                  <w:tcW w:w="2604" w:type="dxa"/>
                  <w:vAlign w:val="center"/>
                  <w:hideMark/>
                </w:tcPr>
                <w:p w14:paraId="2C5E2110" w14:textId="77777777" w:rsidR="009F0387" w:rsidRPr="00F95E22" w:rsidRDefault="009F0387" w:rsidP="002E2FCE">
                  <w:pPr>
                    <w:framePr w:hSpace="142" w:wrap="around" w:vAnchor="page" w:hAnchor="margin" w:x="-572" w:y="1"/>
                    <w:spacing w:before="100" w:beforeAutospacing="1" w:after="100" w:afterAutospacing="1" w:line="360" w:lineRule="auto"/>
                    <w:suppressOverlap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pl-PL"/>
                    </w:rPr>
                  </w:pPr>
                  <w:r w:rsidRPr="00F95E2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pl-PL"/>
                    </w:rPr>
                    <w:t>Technology / Application</w:t>
                  </w:r>
                </w:p>
              </w:tc>
            </w:tr>
          </w:tbl>
          <w:p w14:paraId="25828D86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9F0387" w:rsidRPr="00F95E22" w14:paraId="158848D8" w14:textId="77777777" w:rsidTr="0040259D">
        <w:tc>
          <w:tcPr>
            <w:tcW w:w="1048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CEA477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>PULMONOLOGY</w:t>
            </w:r>
          </w:p>
        </w:tc>
      </w:tr>
      <w:tr w:rsidR="009F0387" w:rsidRPr="00F95E22" w14:paraId="4CC16477" w14:textId="77777777" w:rsidTr="0040259D">
        <w:trPr>
          <w:trHeight w:val="331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85F3141" w14:textId="4ED47778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  <w:t>[1</w:t>
            </w:r>
            <w:r w:rsidR="00911895" w:rsidRPr="00F95E2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  <w:t>5</w:t>
            </w:r>
            <w:r w:rsidRPr="00F95E2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  <w:t>]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6F15996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</w:pPr>
            <w:proofErr w:type="spellStart"/>
            <w:r w:rsidRPr="00F95E2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Buyse</w:t>
            </w:r>
            <w:proofErr w:type="spellEnd"/>
            <w:r w:rsidRPr="00F95E2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 xml:space="preserve"> GM et al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406BA90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  <w:t>2018</w:t>
            </w:r>
          </w:p>
        </w:tc>
        <w:tc>
          <w:tcPr>
            <w:tcW w:w="5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13015CF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Home-</w:t>
            </w:r>
            <w:proofErr w:type="spellStart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based</w:t>
            </w:r>
            <w:proofErr w:type="spellEnd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ulmonary</w:t>
            </w:r>
            <w:proofErr w:type="spellEnd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function</w:t>
            </w:r>
            <w:proofErr w:type="spellEnd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monitoring</w:t>
            </w:r>
          </w:p>
        </w:tc>
      </w:tr>
      <w:tr w:rsidR="009F0387" w:rsidRPr="00F95E22" w14:paraId="0452A8B2" w14:textId="77777777" w:rsidTr="0040259D">
        <w:trPr>
          <w:trHeight w:val="38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3800E6" w14:textId="46203F19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[</w:t>
            </w:r>
            <w:r w:rsidR="003B4890"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6</w:t>
            </w: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]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9873EF7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Wasilewska E et al.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487412D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021</w:t>
            </w:r>
          </w:p>
        </w:tc>
        <w:tc>
          <w:tcPr>
            <w:tcW w:w="5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3DC4513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Home spirometry</w:t>
            </w:r>
          </w:p>
        </w:tc>
      </w:tr>
      <w:tr w:rsidR="009F0387" w:rsidRPr="00F95E22" w14:paraId="56AA5AAD" w14:textId="77777777" w:rsidTr="0040259D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1E7061" w14:textId="001484EB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[</w:t>
            </w:r>
            <w:r w:rsidR="003B4890"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7</w:t>
            </w: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]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4CA3087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Wasilewska E et al.</w:t>
            </w:r>
            <w:r w:rsidRPr="00F95E22" w:rsidDel="00364551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BB4651D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022</w:t>
            </w:r>
          </w:p>
        </w:tc>
        <w:tc>
          <w:tcPr>
            <w:tcW w:w="5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297DA9C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elemonitoring</w:t>
            </w:r>
            <w:proofErr w:type="spellEnd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of </w:t>
            </w:r>
            <w:proofErr w:type="spellStart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ulmonary</w:t>
            </w:r>
            <w:proofErr w:type="spellEnd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function</w:t>
            </w:r>
            <w:proofErr w:type="spellEnd"/>
          </w:p>
        </w:tc>
      </w:tr>
      <w:tr w:rsidR="009F0387" w:rsidRPr="00F95E22" w14:paraId="75CA6A8C" w14:textId="77777777" w:rsidTr="0040259D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658E0A" w14:textId="063F699A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[</w:t>
            </w:r>
            <w:r w:rsidR="003B4890"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8</w:t>
            </w: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]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30704C1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Bertini S et al.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F4E21E7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012</w:t>
            </w:r>
          </w:p>
        </w:tc>
        <w:tc>
          <w:tcPr>
            <w:tcW w:w="5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37760D3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proofErr w:type="spellStart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elemonitoring</w:t>
            </w:r>
            <w:proofErr w:type="spellEnd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of </w:t>
            </w:r>
            <w:proofErr w:type="spellStart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home</w:t>
            </w:r>
            <w:proofErr w:type="spellEnd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ventilation</w:t>
            </w:r>
            <w:proofErr w:type="spellEnd"/>
          </w:p>
        </w:tc>
      </w:tr>
      <w:tr w:rsidR="009F0387" w:rsidRPr="00F95E22" w14:paraId="40282BB3" w14:textId="77777777" w:rsidTr="0040259D">
        <w:trPr>
          <w:trHeight w:val="37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666C46" w14:textId="437E142F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[</w:t>
            </w:r>
            <w:r w:rsidR="003B4890"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9</w:t>
            </w: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]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154BD88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Trucco F et al.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AF7C6E0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019</w:t>
            </w:r>
          </w:p>
        </w:tc>
        <w:tc>
          <w:tcPr>
            <w:tcW w:w="5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E954941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elemonitoring</w:t>
            </w:r>
            <w:proofErr w:type="spellEnd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of non-</w:t>
            </w:r>
            <w:proofErr w:type="spellStart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invasive</w:t>
            </w:r>
            <w:proofErr w:type="spellEnd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ventilation</w:t>
            </w:r>
            <w:proofErr w:type="spellEnd"/>
          </w:p>
        </w:tc>
      </w:tr>
      <w:tr w:rsidR="009F0387" w:rsidRPr="00F95E22" w14:paraId="0C38201F" w14:textId="77777777" w:rsidTr="0040259D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215575" w14:textId="1F352C3F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[</w:t>
            </w:r>
            <w:r w:rsidR="003B4890"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0</w:t>
            </w: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]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9D844C3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proofErr w:type="spellStart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Onofri</w:t>
            </w:r>
            <w:proofErr w:type="spellEnd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A et al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8D2F62E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021</w:t>
            </w:r>
          </w:p>
        </w:tc>
        <w:tc>
          <w:tcPr>
            <w:tcW w:w="5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03B40F7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Telemedicine in home ventilation</w:t>
            </w:r>
          </w:p>
        </w:tc>
      </w:tr>
      <w:tr w:rsidR="009F0387" w:rsidRPr="00F95E22" w14:paraId="6B009EC9" w14:textId="77777777" w:rsidTr="0040259D">
        <w:tc>
          <w:tcPr>
            <w:tcW w:w="1048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34F750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>CARDIOLOGY</w:t>
            </w:r>
          </w:p>
        </w:tc>
      </w:tr>
      <w:tr w:rsidR="009F0387" w:rsidRPr="00F95E22" w14:paraId="4EBF9FC4" w14:textId="77777777" w:rsidTr="0040259D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1D88659" w14:textId="2A850E2D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[</w:t>
            </w:r>
            <w:r w:rsidR="003B4890"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</w:t>
            </w:r>
            <w:r w:rsidR="00794D2C"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</w:t>
            </w: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]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AA6CB71" w14:textId="060F548D" w:rsidR="009F0387" w:rsidRPr="00F95E22" w:rsidRDefault="00BB1A59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proofErr w:type="spellStart"/>
            <w:r w:rsidRPr="00F95E22">
              <w:rPr>
                <w:rFonts w:ascii="Times New Roman" w:hAnsi="Times New Roman" w:cs="Times New Roman"/>
                <w:sz w:val="24"/>
                <w:szCs w:val="24"/>
              </w:rPr>
              <w:t>Groh</w:t>
            </w:r>
            <w:proofErr w:type="spellEnd"/>
            <w:r w:rsidRPr="00F95E22">
              <w:rPr>
                <w:rFonts w:ascii="Times New Roman" w:hAnsi="Times New Roman" w:cs="Times New Roman"/>
                <w:sz w:val="24"/>
                <w:szCs w:val="24"/>
              </w:rPr>
              <w:t xml:space="preserve"> WJ et.al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BD76FFD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015</w:t>
            </w:r>
          </w:p>
        </w:tc>
        <w:tc>
          <w:tcPr>
            <w:tcW w:w="5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2F010C2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Ambulatory Holter monitoring </w:t>
            </w:r>
          </w:p>
        </w:tc>
      </w:tr>
      <w:tr w:rsidR="009F0387" w:rsidRPr="00F95E22" w14:paraId="578962E3" w14:textId="77777777" w:rsidTr="0040259D">
        <w:trPr>
          <w:trHeight w:val="31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8611260" w14:textId="2FB66B4E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[</w:t>
            </w:r>
            <w:r w:rsidR="002E2F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47</w:t>
            </w: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]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F0AB422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proofErr w:type="spellStart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Fayssoil</w:t>
            </w:r>
            <w:proofErr w:type="spellEnd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A et al.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8AD4C3A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010</w:t>
            </w:r>
          </w:p>
        </w:tc>
        <w:tc>
          <w:tcPr>
            <w:tcW w:w="5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B5218AC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acemaker</w:t>
            </w:r>
            <w:proofErr w:type="spellEnd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implantation</w:t>
            </w:r>
            <w:proofErr w:type="spellEnd"/>
          </w:p>
        </w:tc>
      </w:tr>
      <w:tr w:rsidR="009F0387" w:rsidRPr="00F95E22" w14:paraId="401C87A7" w14:textId="77777777" w:rsidTr="0040259D">
        <w:trPr>
          <w:trHeight w:val="279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CA38797" w14:textId="628A1BD9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[</w:t>
            </w:r>
            <w:r w:rsidR="00F2317F"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</w:t>
            </w:r>
            <w:r w:rsidR="00794D2C"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4</w:t>
            </w: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]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8957FA0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bookmarkStart w:id="0" w:name="_Hlk174365216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Palladino A et al. </w:t>
            </w:r>
            <w:bookmarkEnd w:id="0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A4DF9CF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019</w:t>
            </w:r>
          </w:p>
        </w:tc>
        <w:tc>
          <w:tcPr>
            <w:tcW w:w="5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C756E7C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ICD / CRT-D devices</w:t>
            </w:r>
          </w:p>
        </w:tc>
      </w:tr>
      <w:tr w:rsidR="009F0387" w:rsidRPr="00F95E22" w14:paraId="07002B1E" w14:textId="77777777" w:rsidTr="0040259D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18CEE35" w14:textId="4D2BE33D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[</w:t>
            </w:r>
            <w:r w:rsidR="00794D2C"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2</w:t>
            </w: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]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69B273E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bookmarkStart w:id="1" w:name="_Hlk174365296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Kono T et al.</w:t>
            </w:r>
            <w:bookmarkEnd w:id="1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93D5401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015</w:t>
            </w:r>
          </w:p>
        </w:tc>
        <w:tc>
          <w:tcPr>
            <w:tcW w:w="5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0CCAC70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CRT-D </w:t>
            </w:r>
            <w:proofErr w:type="spellStart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implantation</w:t>
            </w:r>
            <w:proofErr w:type="spellEnd"/>
          </w:p>
        </w:tc>
      </w:tr>
      <w:tr w:rsidR="009F0387" w:rsidRPr="00F95E22" w14:paraId="78C14444" w14:textId="77777777" w:rsidTr="0040259D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C82DCFD" w14:textId="7738CD7B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[</w:t>
            </w:r>
            <w:r w:rsidR="00794D2C"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3</w:t>
            </w: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]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364AD81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proofErr w:type="spellStart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Fayssoil</w:t>
            </w:r>
            <w:proofErr w:type="spellEnd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A et al.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860EE4D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016</w:t>
            </w:r>
          </w:p>
        </w:tc>
        <w:tc>
          <w:tcPr>
            <w:tcW w:w="5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9A2E1E7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Implantable</w:t>
            </w:r>
            <w:proofErr w:type="spellEnd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devices (PM, CRT, CRT-D)</w:t>
            </w:r>
          </w:p>
        </w:tc>
      </w:tr>
      <w:tr w:rsidR="009F0387" w:rsidRPr="00F95E22" w14:paraId="36D0AE71" w14:textId="77777777" w:rsidTr="0040259D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964CD61" w14:textId="34CAD96B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[</w:t>
            </w:r>
            <w:r w:rsidR="00794D2C"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</w:t>
            </w:r>
            <w:r w:rsidR="00F2317F"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4</w:t>
            </w: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]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B27D2A4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Villa C et al.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1C88D3B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022</w:t>
            </w:r>
          </w:p>
        </w:tc>
        <w:tc>
          <w:tcPr>
            <w:tcW w:w="5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5DEFE5A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ICD in </w:t>
            </w:r>
            <w:proofErr w:type="spellStart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aediatric</w:t>
            </w:r>
            <w:proofErr w:type="spellEnd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ardiology</w:t>
            </w:r>
            <w:proofErr w:type="spellEnd"/>
          </w:p>
        </w:tc>
      </w:tr>
      <w:tr w:rsidR="009F0387" w:rsidRPr="00F95E22" w14:paraId="1507F27B" w14:textId="77777777" w:rsidTr="0040259D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EC10687" w14:textId="58E2875A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[</w:t>
            </w:r>
            <w:r w:rsidR="00794D2C"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</w:t>
            </w:r>
            <w:r w:rsidR="00F2317F"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</w:t>
            </w: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]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E24754F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Ryan TD et al.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7B532BC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014</w:t>
            </w:r>
          </w:p>
        </w:tc>
        <w:tc>
          <w:tcPr>
            <w:tcW w:w="5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D684ABD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Implantable LVAD (HeartMate II device </w:t>
            </w:r>
            <w:proofErr w:type="gramStart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and  Heart</w:t>
            </w:r>
            <w:proofErr w:type="gramEnd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Ware device)</w:t>
            </w:r>
          </w:p>
        </w:tc>
      </w:tr>
      <w:tr w:rsidR="009F0387" w:rsidRPr="00F95E22" w14:paraId="44582364" w14:textId="77777777" w:rsidTr="0040259D">
        <w:trPr>
          <w:trHeight w:val="2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CEE068A" w14:textId="38E72260" w:rsidR="009F0387" w:rsidRPr="00F95E22" w:rsidRDefault="00326C2E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[</w:t>
            </w:r>
            <w:r w:rsidR="00F2317F"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6</w:t>
            </w:r>
            <w:r w:rsidR="009F0387"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]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27DBC45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Iodice F et al.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CAC5858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015</w:t>
            </w:r>
          </w:p>
        </w:tc>
        <w:tc>
          <w:tcPr>
            <w:tcW w:w="5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AC5E110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Implantable LVAD (Jarvik 2000) </w:t>
            </w:r>
          </w:p>
        </w:tc>
      </w:tr>
      <w:tr w:rsidR="009F0387" w:rsidRPr="00F95E22" w14:paraId="17657E1D" w14:textId="77777777" w:rsidTr="0040259D">
        <w:trPr>
          <w:trHeight w:val="2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452817B" w14:textId="23D118F4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[</w:t>
            </w:r>
            <w:r w:rsidR="00F2317F"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7</w:t>
            </w: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]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C3E1077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Perri G et al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40A9BB2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017</w:t>
            </w:r>
          </w:p>
        </w:tc>
        <w:tc>
          <w:tcPr>
            <w:tcW w:w="5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603B5E2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bookmarkStart w:id="2" w:name="_Hlk174365741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Implantable </w:t>
            </w:r>
            <w:proofErr w:type="gramStart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LVAD </w:t>
            </w:r>
            <w:r w:rsidRPr="00F95E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(</w:t>
            </w:r>
            <w:proofErr w:type="spellStart"/>
            <w:proofErr w:type="gramEnd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destination</w:t>
            </w:r>
            <w:proofErr w:type="spellEnd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herapy</w:t>
            </w:r>
            <w:proofErr w:type="spellEnd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)</w:t>
            </w: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</w:t>
            </w:r>
            <w:bookmarkEnd w:id="2"/>
          </w:p>
        </w:tc>
      </w:tr>
      <w:tr w:rsidR="009F0387" w:rsidRPr="00F95E22" w14:paraId="737BF0A9" w14:textId="77777777" w:rsidTr="0040259D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BA3DE4D" w14:textId="30456542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[</w:t>
            </w:r>
            <w:r w:rsidR="00F2317F"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8</w:t>
            </w: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]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893F98D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Stoller D et al.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FD97E4C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017</w:t>
            </w:r>
          </w:p>
        </w:tc>
        <w:tc>
          <w:tcPr>
            <w:tcW w:w="5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5CF0EEB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Implantable LVAD </w:t>
            </w:r>
          </w:p>
        </w:tc>
      </w:tr>
      <w:tr w:rsidR="009F0387" w:rsidRPr="00F95E22" w14:paraId="624F13DE" w14:textId="77777777" w:rsidTr="0040259D">
        <w:tc>
          <w:tcPr>
            <w:tcW w:w="1048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CC726F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5E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FUNCTIONAL / WEARABLE MONITORING</w:t>
            </w:r>
          </w:p>
        </w:tc>
      </w:tr>
      <w:tr w:rsidR="009F0387" w:rsidRPr="00F95E22" w14:paraId="7646262F" w14:textId="77777777" w:rsidTr="0040259D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EBA1C1E" w14:textId="05DE0972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[</w:t>
            </w:r>
            <w:r w:rsidR="00F2317F"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9</w:t>
            </w: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]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4D57707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proofErr w:type="spellStart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Jeannet</w:t>
            </w:r>
            <w:proofErr w:type="spellEnd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PY et al.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C440FFF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011</w:t>
            </w:r>
          </w:p>
        </w:tc>
        <w:tc>
          <w:tcPr>
            <w:tcW w:w="5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A269C47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</w:pPr>
            <w:proofErr w:type="gramStart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Wearable  accelerometer</w:t>
            </w:r>
            <w:proofErr w:type="gramEnd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and a gyroscope.</w:t>
            </w:r>
          </w:p>
        </w:tc>
      </w:tr>
      <w:tr w:rsidR="009F0387" w:rsidRPr="00F95E22" w14:paraId="3CE5DC2D" w14:textId="77777777" w:rsidTr="0040259D">
        <w:trPr>
          <w:trHeight w:val="34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C33C378" w14:textId="6C676D38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[</w:t>
            </w:r>
            <w:r w:rsidR="00F2317F"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0</w:t>
            </w: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]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8DED019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proofErr w:type="spellStart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Kimura</w:t>
            </w:r>
            <w:proofErr w:type="spellEnd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S et al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6E23283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014</w:t>
            </w:r>
          </w:p>
        </w:tc>
        <w:tc>
          <w:tcPr>
            <w:tcW w:w="5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EB8A6DA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Wearable wrist </w:t>
            </w:r>
            <w:proofErr w:type="spellStart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actigraph</w:t>
            </w:r>
            <w:proofErr w:type="spellEnd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(Motion logger Watch)</w:t>
            </w:r>
          </w:p>
        </w:tc>
      </w:tr>
      <w:tr w:rsidR="009F0387" w:rsidRPr="00F95E22" w14:paraId="4595B5D5" w14:textId="77777777" w:rsidTr="0040259D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93C823D" w14:textId="698E9E62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[</w:t>
            </w:r>
            <w:r w:rsidR="00F2317F"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1</w:t>
            </w: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]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15D3A7A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Davidson ZE et al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0990567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015</w:t>
            </w:r>
          </w:p>
        </w:tc>
        <w:tc>
          <w:tcPr>
            <w:tcW w:w="5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9712B45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Wearable Accelerometer.</w:t>
            </w:r>
          </w:p>
        </w:tc>
      </w:tr>
      <w:tr w:rsidR="009F0387" w:rsidRPr="00F95E22" w14:paraId="1A68DB6C" w14:textId="77777777" w:rsidTr="0040259D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B6D75F6" w14:textId="57AEA0B2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lastRenderedPageBreak/>
              <w:t>[</w:t>
            </w:r>
            <w:r w:rsidR="00F2317F"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2</w:t>
            </w: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]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1532014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Le </w:t>
            </w:r>
            <w:proofErr w:type="spellStart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Moing</w:t>
            </w:r>
            <w:proofErr w:type="spellEnd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AG et al.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D028491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016</w:t>
            </w:r>
          </w:p>
        </w:tc>
        <w:tc>
          <w:tcPr>
            <w:tcW w:w="5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4A49EB1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Wearable devices (accelerometer, gyroscope, magnetometer)</w:t>
            </w:r>
          </w:p>
        </w:tc>
      </w:tr>
      <w:tr w:rsidR="009F0387" w:rsidRPr="00F95E22" w14:paraId="63C80DC3" w14:textId="77777777" w:rsidTr="0040259D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3B68006" w14:textId="103DD475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[</w:t>
            </w:r>
            <w:r w:rsidR="00F2317F"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3</w:t>
            </w: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]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B5A2C16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Fowler EG et al.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D5A33E3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018</w:t>
            </w:r>
          </w:p>
        </w:tc>
        <w:tc>
          <w:tcPr>
            <w:tcW w:w="5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8857AE2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Wearable Accelerometer.</w:t>
            </w:r>
          </w:p>
        </w:tc>
      </w:tr>
      <w:tr w:rsidR="009F0387" w:rsidRPr="00F95E22" w14:paraId="040A5939" w14:textId="77777777" w:rsidTr="0040259D">
        <w:trPr>
          <w:trHeight w:val="34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CC4CDA1" w14:textId="1B36400F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[</w:t>
            </w:r>
            <w:r w:rsidR="00F2317F"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4</w:t>
            </w: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]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5116084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van der </w:t>
            </w:r>
            <w:proofErr w:type="spellStart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Geest</w:t>
            </w:r>
            <w:proofErr w:type="spellEnd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A et al.</w:t>
            </w:r>
            <w:r w:rsidRPr="00F95E22" w:rsidDel="007669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B0AFA6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020</w:t>
            </w:r>
          </w:p>
        </w:tc>
        <w:tc>
          <w:tcPr>
            <w:tcW w:w="5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34F4B59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Wearable Accelerometer.</w:t>
            </w:r>
          </w:p>
        </w:tc>
      </w:tr>
      <w:tr w:rsidR="009F0387" w:rsidRPr="00F95E22" w14:paraId="23869D27" w14:textId="77777777" w:rsidTr="0040259D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C0D828D" w14:textId="3225664E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[</w:t>
            </w:r>
            <w:r w:rsidR="00F2317F"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5</w:t>
            </w: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]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D562075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Killian M et al.</w:t>
            </w:r>
            <w:r w:rsidRPr="00F95E22" w:rsidDel="007669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C27FC0C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020</w:t>
            </w:r>
          </w:p>
        </w:tc>
        <w:tc>
          <w:tcPr>
            <w:tcW w:w="5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4FD4682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Wearable Accelerometer.</w:t>
            </w:r>
          </w:p>
        </w:tc>
      </w:tr>
      <w:tr w:rsidR="009F0387" w:rsidRPr="00F95E22" w14:paraId="731332F9" w14:textId="77777777" w:rsidTr="0040259D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E47B648" w14:textId="44CF5D3C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[</w:t>
            </w:r>
            <w:r w:rsidR="00F2317F"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6</w:t>
            </w: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]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028F58C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Arteaga D et al.</w:t>
            </w:r>
            <w:r w:rsidRPr="00F95E22" w:rsidDel="007669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E60CC68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020</w:t>
            </w:r>
          </w:p>
        </w:tc>
        <w:tc>
          <w:tcPr>
            <w:tcW w:w="5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28E95BC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Wearable Accelerometer.</w:t>
            </w:r>
          </w:p>
        </w:tc>
      </w:tr>
      <w:tr w:rsidR="009F0387" w:rsidRPr="00F95E22" w14:paraId="22BC2FB4" w14:textId="77777777" w:rsidTr="0040259D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29766F4" w14:textId="2D682904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[</w:t>
            </w:r>
            <w:r w:rsidR="00F2317F"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7</w:t>
            </w: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]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5557914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bookmarkStart w:id="3" w:name="_Hlk181128394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Kaslow JA </w:t>
            </w:r>
            <w:bookmarkEnd w:id="3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et al.</w:t>
            </w:r>
            <w:r w:rsidRPr="00F95E22" w:rsidDel="007669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B12D751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023</w:t>
            </w:r>
          </w:p>
        </w:tc>
        <w:tc>
          <w:tcPr>
            <w:tcW w:w="5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CDB4393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Wearable Accelerometer.</w:t>
            </w:r>
          </w:p>
        </w:tc>
      </w:tr>
      <w:tr w:rsidR="009F0387" w:rsidRPr="00F95E22" w14:paraId="22095405" w14:textId="77777777" w:rsidTr="0040259D">
        <w:tc>
          <w:tcPr>
            <w:tcW w:w="1048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7EC2F1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>VIRTUAL REALITY</w:t>
            </w:r>
          </w:p>
        </w:tc>
      </w:tr>
      <w:tr w:rsidR="009F0387" w:rsidRPr="00F95E22" w14:paraId="68C0EB55" w14:textId="77777777" w:rsidTr="0040259D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E90DB2" w14:textId="085415EF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[</w:t>
            </w:r>
            <w:r w:rsidR="00F2317F"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8</w:t>
            </w: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]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BF4340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proofErr w:type="spellStart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Vilozni</w:t>
            </w:r>
            <w:proofErr w:type="spellEnd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D et al.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83C311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994</w:t>
            </w:r>
          </w:p>
        </w:tc>
        <w:tc>
          <w:tcPr>
            <w:tcW w:w="5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DF54B1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Video games.</w:t>
            </w:r>
          </w:p>
        </w:tc>
      </w:tr>
      <w:tr w:rsidR="009F0387" w:rsidRPr="00F95E22" w14:paraId="5A4AB15A" w14:textId="77777777" w:rsidTr="0040259D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10FE56" w14:textId="0B99AB7C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[</w:t>
            </w:r>
            <w:r w:rsidR="00ED06A4"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46</w:t>
            </w: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]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F9F6A5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Correa AGD et al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77E3C6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009</w:t>
            </w:r>
          </w:p>
        </w:tc>
        <w:tc>
          <w:tcPr>
            <w:tcW w:w="5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69CF83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VR games</w:t>
            </w:r>
          </w:p>
        </w:tc>
      </w:tr>
      <w:tr w:rsidR="009F0387" w:rsidRPr="00F95E22" w14:paraId="50F34A10" w14:textId="77777777" w:rsidTr="0040259D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829E96" w14:textId="38BDFC89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[</w:t>
            </w:r>
            <w:r w:rsidR="00ED06A4"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]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0AD8F9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Hashimoto Y et al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32CBA8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010</w:t>
            </w:r>
          </w:p>
        </w:tc>
        <w:tc>
          <w:tcPr>
            <w:tcW w:w="5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BBC7F8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bookmarkStart w:id="4" w:name="_Hlk178924016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EEG-based brain-computer interfaces (BCIs) and VR</w:t>
            </w:r>
            <w:bookmarkEnd w:id="4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for communication</w:t>
            </w:r>
          </w:p>
        </w:tc>
      </w:tr>
      <w:tr w:rsidR="009F0387" w:rsidRPr="00F95E22" w14:paraId="700E8F58" w14:textId="77777777" w:rsidTr="0040259D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6D20E8" w14:textId="3EDB8B9A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[</w:t>
            </w:r>
            <w:r w:rsidR="00F2317F"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4</w:t>
            </w:r>
            <w:r w:rsidR="00ED06A4"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]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9416A3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Malheiros SRP et al.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352116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016</w:t>
            </w:r>
          </w:p>
        </w:tc>
        <w:tc>
          <w:tcPr>
            <w:tcW w:w="5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4339D6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Computer games.</w:t>
            </w:r>
          </w:p>
        </w:tc>
      </w:tr>
      <w:tr w:rsidR="009F0387" w:rsidRPr="00F95E22" w14:paraId="3580585B" w14:textId="77777777" w:rsidTr="0040259D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9E238B" w14:textId="357AF8B1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[</w:t>
            </w:r>
            <w:r w:rsidR="00ED06A4"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41</w:t>
            </w: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]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C68002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Capelini CM et al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29B7F3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017</w:t>
            </w:r>
          </w:p>
        </w:tc>
        <w:tc>
          <w:tcPr>
            <w:tcW w:w="5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82BC58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martphone-</w:t>
            </w:r>
            <w:proofErr w:type="spellStart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based</w:t>
            </w:r>
            <w:proofErr w:type="spellEnd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ehabilitation</w:t>
            </w:r>
            <w:proofErr w:type="spellEnd"/>
          </w:p>
        </w:tc>
      </w:tr>
      <w:tr w:rsidR="009F0387" w:rsidRPr="00F95E22" w14:paraId="23764C77" w14:textId="77777777" w:rsidTr="0040259D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CA737A" w14:textId="5D1D3844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[</w:t>
            </w:r>
            <w:r w:rsidR="00ED06A4"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42</w:t>
            </w: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]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BCCFAF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proofErr w:type="spellStart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Heutinck</w:t>
            </w:r>
            <w:proofErr w:type="spellEnd"/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L et al.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78478B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018</w:t>
            </w:r>
          </w:p>
        </w:tc>
        <w:tc>
          <w:tcPr>
            <w:tcW w:w="5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5D403D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VR computer game.</w:t>
            </w:r>
          </w:p>
        </w:tc>
      </w:tr>
      <w:tr w:rsidR="009F0387" w:rsidRPr="00F95E22" w14:paraId="3356123B" w14:textId="77777777" w:rsidTr="0040259D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6035B8" w14:textId="3875D632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[</w:t>
            </w:r>
            <w:r w:rsidR="00ED06A4"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43</w:t>
            </w: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]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F98811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Massetti T et al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E5E52B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018</w:t>
            </w:r>
          </w:p>
        </w:tc>
        <w:tc>
          <w:tcPr>
            <w:tcW w:w="5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957929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VR computer games.</w:t>
            </w:r>
          </w:p>
        </w:tc>
      </w:tr>
      <w:tr w:rsidR="009F0387" w:rsidRPr="00F95E22" w14:paraId="034BE8EC" w14:textId="77777777" w:rsidTr="0040259D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063056" w14:textId="6A480EDB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[</w:t>
            </w:r>
            <w:r w:rsidR="00ED06A4"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44</w:t>
            </w: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]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7910FB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de Freitas BL et al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8D60CC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019</w:t>
            </w:r>
          </w:p>
        </w:tc>
        <w:tc>
          <w:tcPr>
            <w:tcW w:w="5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C75671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VR computer games.</w:t>
            </w:r>
          </w:p>
        </w:tc>
      </w:tr>
      <w:tr w:rsidR="009F0387" w:rsidRPr="00F95E22" w14:paraId="716E37F1" w14:textId="77777777" w:rsidTr="0040259D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335E3C" w14:textId="43B4ACEF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[</w:t>
            </w:r>
            <w:r w:rsidR="00ED06A4"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45</w:t>
            </w: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]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B2D5A0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Quadrado VH et al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BA43F4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019</w:t>
            </w:r>
          </w:p>
        </w:tc>
        <w:tc>
          <w:tcPr>
            <w:tcW w:w="5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CD9F8A" w14:textId="77777777" w:rsidR="009F0387" w:rsidRPr="00F95E22" w:rsidRDefault="009F0387" w:rsidP="0040259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95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VR Computer games.</w:t>
            </w:r>
          </w:p>
        </w:tc>
      </w:tr>
    </w:tbl>
    <w:p w14:paraId="6FF326CC" w14:textId="77777777" w:rsidR="009F0387" w:rsidRPr="00F95E22" w:rsidRDefault="009F0387">
      <w:pPr>
        <w:rPr>
          <w:rFonts w:ascii="Times New Roman" w:hAnsi="Times New Roman" w:cs="Times New Roman"/>
          <w:sz w:val="24"/>
          <w:szCs w:val="24"/>
        </w:rPr>
      </w:pPr>
    </w:p>
    <w:p w14:paraId="68AD0655" w14:textId="48F5CACC" w:rsidR="00CB30A6" w:rsidRPr="00F95E22" w:rsidRDefault="00CB30A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95E22">
        <w:rPr>
          <w:rFonts w:ascii="Times New Roman" w:hAnsi="Times New Roman" w:cs="Times New Roman"/>
          <w:sz w:val="24"/>
          <w:szCs w:val="24"/>
        </w:rPr>
        <w:t>References</w:t>
      </w:r>
      <w:proofErr w:type="spellEnd"/>
      <w:r w:rsidRPr="00F95E22">
        <w:rPr>
          <w:rFonts w:ascii="Times New Roman" w:hAnsi="Times New Roman" w:cs="Times New Roman"/>
          <w:sz w:val="24"/>
          <w:szCs w:val="24"/>
        </w:rPr>
        <w:t>:</w:t>
      </w:r>
    </w:p>
    <w:p w14:paraId="4D745524" w14:textId="6A41E058" w:rsidR="00F95E22" w:rsidRPr="00F95E22" w:rsidRDefault="00F95E22" w:rsidP="00F95E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</w:pP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ab/>
        <w:t>14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. </w:t>
      </w: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Palladino A, Papa AA, Morra S et al. Are there real benefits to implanting cardiac devices in patients with end-stage dilated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dystrophinopathic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cardiomyopathy? Review of literature and personal results. Acta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Myol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. 2019 Mar 1;38(1):1-7. PMID: 31309174; PMCID: PMC6598406.</w:t>
      </w:r>
    </w:p>
    <w:p w14:paraId="02F32C49" w14:textId="56EE35C0" w:rsidR="00F95E22" w:rsidRPr="00F95E22" w:rsidRDefault="00F95E22" w:rsidP="00F95E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</w:pP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ab/>
        <w:t>15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.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Buyse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GM,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Rummey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C, Meier T, et al. Home-based monitoring of pulmonary function in patients with Duchenne muscular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dystroph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. J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Neuromuscul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Dis. 2018;5(4):419-430. [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doi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: 10.3233/JND-180338] [Medline: 30282375]</w:t>
      </w:r>
    </w:p>
    <w:p w14:paraId="45F696B4" w14:textId="75C6F48A" w:rsidR="00F95E22" w:rsidRPr="00F95E22" w:rsidRDefault="00F95E22" w:rsidP="00F95E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</w:pP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ab/>
        <w:t>16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. </w:t>
      </w: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Wasilewska E,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Sobierajska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-Rek A,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Małgorzewicz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S, et al. </w:t>
      </w:r>
      <w:proofErr w:type="gram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Home</w:t>
      </w:r>
      <w:proofErr w:type="gram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e-monitoring of pulmonary function in Duchenne muscular dystrophy during the COVID-19 pandemic: a pilot study. Int J Environ Res Public Health. 2021;18(17). [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doi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: 10.3390/ijerph18178967]</w:t>
      </w:r>
    </w:p>
    <w:p w14:paraId="20005B59" w14:textId="2CA961D7" w:rsidR="00F95E22" w:rsidRPr="00F95E22" w:rsidRDefault="00F95E22" w:rsidP="00F95E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</w:pP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lastRenderedPageBreak/>
        <w:tab/>
        <w:t>17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. </w:t>
      </w: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Wasilewska E,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Sobierajska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-Rek A,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Małgorzewicz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S et al. Benefits of telemonitoring of pulmonary function-3-month follow-up of home electronic spirometry in patients with Duchenne muscular dystrophy. J Clin Med. Feb 6, 2022;11(3):856. [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doi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: 10.3390/jcm11030856] [Medline: 35160307]</w:t>
      </w:r>
    </w:p>
    <w:p w14:paraId="48BD3BA6" w14:textId="40B6AD3D" w:rsidR="00F95E22" w:rsidRPr="00F95E22" w:rsidRDefault="00F95E22" w:rsidP="00F95E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</w:pP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ab/>
        <w:t>18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. </w:t>
      </w: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Bertini S, Picariello M,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Gorini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M, et al. Telemonitoring in chronic ventilatory failure: a new model of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survellaince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, a pilot study. Monaldi Arch Chest Dis. Jun 2012;77(2):57-66. [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doi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: 10.4081/monaldi.2012.153] [Medline: 23193842]</w:t>
      </w:r>
    </w:p>
    <w:p w14:paraId="1EA632BD" w14:textId="1D9E3A24" w:rsidR="00F95E22" w:rsidRPr="00F95E22" w:rsidRDefault="00F95E22" w:rsidP="00F95E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</w:pP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ab/>
        <w:t>19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. </w:t>
      </w: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Trucco F, Pedemonte M, Racca F, et al. Tele-monitoring in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paediatric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and young home-ventilated neuromuscular patients: a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multicentre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case-control trial. J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Telemed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Telecare. Aug 2019;25(7):414-424. [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doi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: 10.1177/1357633X18778479] [Medline: 29865934]</w:t>
      </w:r>
    </w:p>
    <w:p w14:paraId="68F5318F" w14:textId="5312CEA7" w:rsidR="00F95E22" w:rsidRPr="00F95E22" w:rsidRDefault="00F95E22" w:rsidP="00F95E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</w:pP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ab/>
        <w:t>20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.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Onofri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A, Pavone M, De Santis S, et al. Telemedicine in children with medical complexity on home ventilation during the COVID-19 pandemic.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Pediatr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Pulmonol. Jun 2021;56(6):1395-1400. [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doi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: 10.1002/ppul.25289] [Medline: 33524228]</w:t>
      </w:r>
    </w:p>
    <w:p w14:paraId="217B1DEF" w14:textId="4A396333" w:rsidR="00F95E22" w:rsidRPr="00F95E22" w:rsidRDefault="00F95E22" w:rsidP="00F95E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</w:pP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ab/>
        <w:t>21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. </w:t>
      </w: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Groh WJ, Bhakta D, Tomaselli GF et al. 2022 HRS expert consensus statement on evaluation and management of arrhythmic risk in neuromuscular disorders. Heart Rhythm. 2022 Oct;19(10</w:t>
      </w:r>
      <w:proofErr w:type="gram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):e</w:t>
      </w:r>
      <w:proofErr w:type="gram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61-e120.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doi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: 10.1016/j.hrthm.2022.04.022.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Epub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2022 Apr 29. PMID: 35500790.</w:t>
      </w:r>
    </w:p>
    <w:p w14:paraId="0B380B48" w14:textId="0E6405E3" w:rsidR="00F95E22" w:rsidRPr="00F95E22" w:rsidRDefault="00F95E22" w:rsidP="00F95E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</w:pP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ab/>
        <w:t>22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. </w:t>
      </w: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Kono T,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Ogimoto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A, Nishimura K, et al. Cardiac resynchronization therapy in a young patient with Duchenne muscular dystrophy. Int Med Case Rep J. </w:t>
      </w:r>
      <w:proofErr w:type="gram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2015;8:173</w:t>
      </w:r>
      <w:proofErr w:type="gram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-175. [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doi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: 10.2147/IMCRJ.S87512]</w:t>
      </w:r>
    </w:p>
    <w:p w14:paraId="00157824" w14:textId="0A3C7F13" w:rsidR="00F95E22" w:rsidRPr="00F95E22" w:rsidRDefault="00F95E22" w:rsidP="00F95E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</w:pP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ab/>
        <w:t>23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.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Fayssoil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A, Lazarus A, Wahbi K, et al. Cardiac implantable electronic devices in tracheotomized muscular dystrophy patients: safety and risks. Int J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Cardiol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. </w:t>
      </w:r>
      <w:proofErr w:type="gram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2016;222:975</w:t>
      </w:r>
      <w:proofErr w:type="gram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-977. [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doi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: 10.1016/j.ijcard.2016.08.040] [Medline: 27526372]</w:t>
      </w:r>
    </w:p>
    <w:p w14:paraId="52AEAC48" w14:textId="6E4477D3" w:rsidR="00F95E22" w:rsidRPr="00F95E22" w:rsidRDefault="00F95E22" w:rsidP="00F95E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</w:pP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ab/>
        <w:t>24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. </w:t>
      </w: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Villa C, Auerbach SR, Bansal N, et al. Current practices in treating cardiomyopathy and heart failure in Duchenne Muscular Dystrophy (DMD): understanding care practices </w:t>
      </w:r>
      <w:proofErr w:type="gram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in order to</w:t>
      </w:r>
      <w:proofErr w:type="gram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optimize DMD heart failure through ACTION.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Pediatr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Cardiol. 2022;43(5):977-985. [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doi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: 10.1007/s00246-021-02807-7] [Medline: 35024902]</w:t>
      </w:r>
    </w:p>
    <w:p w14:paraId="121430A2" w14:textId="6C24D99F" w:rsidR="00F95E22" w:rsidRPr="00F95E22" w:rsidRDefault="00F95E22" w:rsidP="00F95E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</w:pP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ab/>
        <w:t>25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. </w:t>
      </w: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Ryan TD, Jefferies JL,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Sawnani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H, et al. Implantation of the HeartMate II and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HeartWare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left ventricular assist devices in patients with Duchenne muscular dystrophy: lessons learned from the first applications. ASAIO J. 2014;60(2):246-248. [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doi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: 10.1097/MAT.0000000000000050] [Medline: 24577373]</w:t>
      </w:r>
    </w:p>
    <w:p w14:paraId="2B9A7C3D" w14:textId="221D9953" w:rsidR="00F95E22" w:rsidRPr="00F95E22" w:rsidRDefault="00F95E22" w:rsidP="00F95E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</w:pP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ab/>
        <w:t>26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. </w:t>
      </w: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Iodice F, Testa G,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Averardi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M, et al. Implantation of a left ventricular assist device as a destination therapy in Duchenne muscular dystrophy patients with end stage cardiac failure: management and lessons learned.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Neuromuscul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Disord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. 2015;25(1):19-23. [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doi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: 10.1016/j.nmd.2014.08.008] [Medline: 25444433]</w:t>
      </w:r>
    </w:p>
    <w:p w14:paraId="609CEB47" w14:textId="6450698A" w:rsidR="00F95E22" w:rsidRPr="00F95E22" w:rsidRDefault="00F95E22" w:rsidP="00F95E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</w:pP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ab/>
        <w:t>27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. </w:t>
      </w: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Perri G, Filippelli S,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Adorisio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R, et al. Left ventricular assist device as destination therapy in cardiac end-stage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dystrophinopathies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: midterm results. J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Thorac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Cardiovasc Surg. 2017;153(3):669-674. [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doi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: 10.1016/j.jtcvs.2016.08.016] [Medline: 27692952]</w:t>
      </w:r>
    </w:p>
    <w:p w14:paraId="7EFAE8B1" w14:textId="21CAE47D" w:rsidR="00F95E22" w:rsidRPr="00F95E22" w:rsidRDefault="00F95E22" w:rsidP="00F95E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</w:pP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ab/>
        <w:t>28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. </w:t>
      </w: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Stoller D, Araj F, Amin A, et al. Implantation of a left ventricular assist device to provide long-term support for end-stage Duchenne muscular dystrophy-associated cardiomyopathy. ESC Heart Fail. 2017;4(3):379-383. [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doi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: 10.1002/ehf2.12160]</w:t>
      </w:r>
    </w:p>
    <w:p w14:paraId="7ABDCFB3" w14:textId="21561C6D" w:rsidR="00F95E22" w:rsidRPr="00F95E22" w:rsidRDefault="00F95E22" w:rsidP="00F95E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</w:pP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ab/>
        <w:t>29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. </w:t>
      </w: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Jeannet PY, Aminian K,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Bloetzer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C, Najafi B, Paraschiv-Ionescu A. Continuous monitoring and quantification of multiple parameters of daily physical activity in ambulatory Duchenne muscular dystrophy patients.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Eur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J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Paediatr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Neurol. Jan 2011;15(1):40-47. [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doi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: 10.1016/j.ejpn.2010.07.002] [Medline: 20719551]</w:t>
      </w:r>
    </w:p>
    <w:p w14:paraId="5ED5FA8A" w14:textId="1225A065" w:rsidR="00F95E22" w:rsidRPr="00F95E22" w:rsidRDefault="00F95E22" w:rsidP="00F95E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</w:pP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lastRenderedPageBreak/>
        <w:tab/>
        <w:t>30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. </w:t>
      </w: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Kimura S,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Ozasa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S, Nomura K, Yoshioka K, Endo F. Estimation of muscle strength from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actigraph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data in Duchenne muscular dystrophy.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Pediatr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Int. Oct 2014;56(5):748-752. [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doi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: 10.1111/ped.12348] [Medline: 24689787]</w:t>
      </w:r>
    </w:p>
    <w:p w14:paraId="51F96B5B" w14:textId="745940FF" w:rsidR="00F95E22" w:rsidRPr="00F95E22" w:rsidRDefault="00F95E22" w:rsidP="00F95E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</w:pP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ab/>
        <w:t>31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. </w:t>
      </w: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Davidson ZE, Ryan MM, Kornberg AJ, Walker KZ, Truby H. Strong correlation between the 6-minute walk test and accelerometry functional outcomes in boys with Duchenne muscular dystrophy. J Child Neurol. Mar 2015;30(3):357-363. [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doi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: 10.1177/0883073814530502] [Medline: 24762862]</w:t>
      </w:r>
    </w:p>
    <w:p w14:paraId="68985920" w14:textId="32E0F44B" w:rsidR="00F95E22" w:rsidRPr="00F95E22" w:rsidRDefault="00F95E22" w:rsidP="00F95E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</w:pP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ab/>
        <w:t>32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. </w:t>
      </w: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Le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Moing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AG, Seferian AM,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Moraux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A, et al. A movement monitor based on magneto-inertial sensors for non-ambulant patients with Duchenne muscular dystrophy: a pilot study in controlled environment.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PLoS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One. 2016;11(6</w:t>
      </w:r>
      <w:proofErr w:type="gram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):e</w:t>
      </w:r>
      <w:proofErr w:type="gram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0156696. [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doi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: 10.1371/journal.pone.0156696] [Medline: 27271157]</w:t>
      </w:r>
    </w:p>
    <w:p w14:paraId="379FFD03" w14:textId="3FDE9EDD" w:rsidR="00F95E22" w:rsidRPr="00F95E22" w:rsidRDefault="00F95E22" w:rsidP="00F95E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</w:pP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ab/>
        <w:t>33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. </w:t>
      </w: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Fowler EG, Staudt LA, Heberer KR, et al. Longitudinal community walking activity in Duchenne muscular dystrophy. Muscle Nerve. Mar 2018;57(3):401-406. [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doi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: 10.1002/mus.25743] [Medline: 28692198]</w:t>
      </w:r>
    </w:p>
    <w:p w14:paraId="0FBA3482" w14:textId="4F346D8D" w:rsidR="00F95E22" w:rsidRPr="00F95E22" w:rsidRDefault="00F95E22" w:rsidP="00F95E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</w:pP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ab/>
        <w:t>34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. </w:t>
      </w: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van der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Geest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A, Essers JM, Bergsma A, Jansen M, de Groot IJ. Monitoring daily physical activity of upper extremity in young and adolescent boys with Duchenne muscular dystrophy: a pilot study. Muscle Nerve. Mar 2020;61(3):293-300. [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doi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: 10.1002/mus.26763] [Medline: 31742708]</w:t>
      </w:r>
    </w:p>
    <w:p w14:paraId="757D1F96" w14:textId="24B27823" w:rsidR="00F95E22" w:rsidRPr="00F95E22" w:rsidRDefault="00F95E22" w:rsidP="00F95E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</w:pP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ab/>
        <w:t>35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. </w:t>
      </w: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Killian M, Buchowski MS, Donnelly T, et al. Beyond ambulation: measuring physical activity in youth with Duchenne muscular dystrophy.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Neuromuscul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Disord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. Apr 2020;30(4):277-282. [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doi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: 10.1016/j.nmd.2020.02.007] [Medline: 32291149]</w:t>
      </w:r>
    </w:p>
    <w:p w14:paraId="5C31BED1" w14:textId="65CDD2D1" w:rsidR="00F95E22" w:rsidRPr="00F95E22" w:rsidRDefault="00F95E22" w:rsidP="00F95E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</w:pP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ab/>
        <w:t>36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. </w:t>
      </w: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Arteaga D, Donnelly T, Crum K, et al. Assessing physical activity using accelerometers in youth with Duchenne muscular dystrophy. J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Neuromuscul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Dis. 2020;7(3):331-342. [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doi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: 10.3233/JND-200478] [Medline: 32417792]</w:t>
      </w:r>
    </w:p>
    <w:p w14:paraId="7B724565" w14:textId="23AD4482" w:rsidR="00F95E22" w:rsidRPr="00F95E22" w:rsidRDefault="00F95E22" w:rsidP="00F95E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</w:pP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ab/>
        <w:t>37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. </w:t>
      </w: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Kaslow JA, Sokolow AG, Donnelly T, et al. Spirometry correlates with physical activity in patients with Duchenne muscular dystrophy.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Pediatr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Pulmonol. Apr 2023;58(4):1034-1041. [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doi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: 10.1002/ppul.26289] [Medline: 36571207]</w:t>
      </w:r>
    </w:p>
    <w:p w14:paraId="69DD1BFD" w14:textId="129C4AD9" w:rsidR="00F95E22" w:rsidRPr="00F95E22" w:rsidRDefault="00F95E22" w:rsidP="00F95E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</w:pP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ab/>
        <w:t>38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.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Vilozni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D, Bar-Yishay E, Gur I et al. Computerized respiratory muscle training in children with Duchenne muscular dystrophy.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Neuromuscul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Disord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. May 1994;4(3):249-255. [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doi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: 10.1016/0960-8966(94)90026-4] [Medline: 7919973]</w:t>
      </w:r>
    </w:p>
    <w:p w14:paraId="6287B31E" w14:textId="172CF9E2" w:rsidR="00F95E22" w:rsidRPr="00F95E22" w:rsidRDefault="00F95E22" w:rsidP="00F95E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</w:pP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ab/>
        <w:t>39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. </w:t>
      </w: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Hashimoto Y,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Ushiba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J, Kimura A et al. Change in brain activity through virtual reality-based brain-machine communication in a chronic tetraplegic subject with muscular dystrophy. BMC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Neurosci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. Sep 16, 2010;11(1):117. [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doi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: 10.1186/1471-2202-11-117] [Medline: 20846418]</w:t>
      </w:r>
    </w:p>
    <w:p w14:paraId="0AEF698E" w14:textId="1EBA87E0" w:rsidR="00F95E22" w:rsidRPr="00F95E22" w:rsidRDefault="00F95E22" w:rsidP="00F95E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</w:pP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ab/>
        <w:t>40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. </w:t>
      </w: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Malheiros SR, da Silva TD, Favero FM, et al. Computer task performance by subjects with Duchenne muscular dystrophy.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Neuropsychiatr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Dis Treat. </w:t>
      </w:r>
      <w:proofErr w:type="gram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2016;12:41</w:t>
      </w:r>
      <w:proofErr w:type="gram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-48. [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doi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: 10.2147/NDT.S87735] [Medline: 26766911]</w:t>
      </w:r>
    </w:p>
    <w:p w14:paraId="1DB13665" w14:textId="08129BFF" w:rsidR="00F95E22" w:rsidRPr="00F95E22" w:rsidRDefault="00F95E22" w:rsidP="00F95E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</w:pP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ab/>
        <w:t>41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. </w:t>
      </w: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Capelini CM, Silva TD, Tonks J et al. Improvements in motor tasks </w:t>
      </w:r>
      <w:proofErr w:type="gram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through the use of</w:t>
      </w:r>
      <w:proofErr w:type="gram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smartphone technology for individuals with Duchenne muscular dystrophy.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Neuropsychiatr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Dis Treat. </w:t>
      </w:r>
      <w:proofErr w:type="gram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2017;13:2209</w:t>
      </w:r>
      <w:proofErr w:type="gram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-2217. [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doi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: 10.2147/NDT.S125466] [Medline: 28860778]</w:t>
      </w:r>
    </w:p>
    <w:p w14:paraId="328070F2" w14:textId="4BAF112B" w:rsidR="00F95E22" w:rsidRPr="00F95E22" w:rsidRDefault="00F95E22" w:rsidP="00F95E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</w:pP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ab/>
        <w:t>42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.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Heutinck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L, Jansen M, van den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Elzen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Y et al. Virtual reality computer gaming with dynamic arm support in boys with Duchenne muscular dystrophy. J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Neuromuscul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Dis. 2018;5(3):359-372. [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doi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: 10.3233/JND-180307] [Medline: 29991140]</w:t>
      </w:r>
    </w:p>
    <w:p w14:paraId="0479CCDC" w14:textId="322A0424" w:rsidR="00F95E22" w:rsidRPr="00F95E22" w:rsidRDefault="00F95E22" w:rsidP="00F95E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</w:pP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ab/>
        <w:t>43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. </w:t>
      </w: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Massetti T, Favero FM, Menezes L et al. Achievement of virtual and real objects using a short-term motor learning protocol in people with Duchenne muscular dystrophy: a crossover </w:t>
      </w: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lastRenderedPageBreak/>
        <w:t>randomized controlled trial. Games Health J. 2018;7(2):107-115. [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doi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: 10.1089/g4h.2016.0088] [Medline: 29608336]</w:t>
      </w:r>
    </w:p>
    <w:p w14:paraId="4FB4B856" w14:textId="4843B05F" w:rsidR="00F95E22" w:rsidRPr="00F95E22" w:rsidRDefault="00F95E22" w:rsidP="00F95E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</w:pP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ab/>
        <w:t>44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. </w:t>
      </w: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de Freitas BL, da Silva TD, Crocetta TB, et al. Analysis of different device interactions in a virtual reality task in individuals with Duchenne muscular dystrophy—a randomized controlled trial. Front Neurol. </w:t>
      </w:r>
      <w:proofErr w:type="gram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2019;10:24</w:t>
      </w:r>
      <w:proofErr w:type="gram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. [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doi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: 10.3389/fneur.2019.00024] [Medline: 30761066]</w:t>
      </w:r>
    </w:p>
    <w:p w14:paraId="63109FB8" w14:textId="4624D07D" w:rsidR="00F95E22" w:rsidRPr="00F95E22" w:rsidRDefault="00F95E22" w:rsidP="00F95E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</w:pP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ab/>
        <w:t>45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. </w:t>
      </w: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Quadrado VH, Silva TD, Favero FM et al. Motor learning transfer from virtual to real environments in Duchenne muscular dystrophy.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Disabil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Rehabil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Assist Technol. 2019;14(1):12-20. [Medline: 29124971]</w:t>
      </w:r>
    </w:p>
    <w:p w14:paraId="0FCC45F1" w14:textId="38A16A52" w:rsidR="00F95E22" w:rsidRPr="00F95E22" w:rsidRDefault="00F95E22" w:rsidP="00F95E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</w:pP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ab/>
        <w:t>46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. </w:t>
      </w:r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Correa AG, Klein AN, Lopes RD. Augmented reality musical system for rehabilitation of patients with Duchenne muscular dystrophy. In: Kheng TY, editor. Rehabilitation Engineering. 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IntechOpen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; 2009:13-36. [</w:t>
      </w:r>
      <w:proofErr w:type="spellStart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doi</w:t>
      </w:r>
      <w:proofErr w:type="spellEnd"/>
      <w:r w:rsidRPr="00F95E22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: 10.5772/7395] ISBN: 9789535164159.</w:t>
      </w:r>
    </w:p>
    <w:p w14:paraId="3BE71316" w14:textId="3B3F09BD" w:rsidR="00ED06A4" w:rsidRPr="00F95E22" w:rsidRDefault="002E2FCE" w:rsidP="00CB30A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>
        <w:rPr>
          <w:rStyle w:val="refsurname"/>
          <w:rFonts w:ascii="Times New Roman" w:hAnsi="Times New Roman" w:cs="Times New Roman"/>
          <w:sz w:val="24"/>
          <w:szCs w:val="24"/>
        </w:rPr>
        <w:t xml:space="preserve">47. </w:t>
      </w:r>
      <w:r w:rsidR="00ED06A4" w:rsidRPr="00F95E22">
        <w:rPr>
          <w:rStyle w:val="refsurname"/>
          <w:rFonts w:ascii="Times New Roman" w:hAnsi="Times New Roman" w:cs="Times New Roman"/>
          <w:sz w:val="24"/>
          <w:szCs w:val="24"/>
        </w:rPr>
        <w:t>Fayssoil</w:t>
      </w:r>
      <w:r w:rsidR="00ED06A4" w:rsidRPr="00F95E22">
        <w:rPr>
          <w:rStyle w:val="refauthor"/>
          <w:rFonts w:ascii="Times New Roman" w:hAnsi="Times New Roman" w:cs="Times New Roman"/>
          <w:sz w:val="24"/>
          <w:szCs w:val="24"/>
        </w:rPr>
        <w:t xml:space="preserve"> </w:t>
      </w:r>
      <w:r w:rsidR="00ED06A4" w:rsidRPr="00F95E22">
        <w:rPr>
          <w:rStyle w:val="refgivenname"/>
          <w:rFonts w:ascii="Times New Roman" w:hAnsi="Times New Roman" w:cs="Times New Roman"/>
          <w:sz w:val="24"/>
          <w:szCs w:val="24"/>
        </w:rPr>
        <w:t>A</w:t>
      </w:r>
      <w:r w:rsidR="00ED06A4" w:rsidRPr="00F95E22">
        <w:rPr>
          <w:rFonts w:ascii="Times New Roman" w:hAnsi="Times New Roman" w:cs="Times New Roman"/>
          <w:sz w:val="24"/>
          <w:szCs w:val="24"/>
        </w:rPr>
        <w:t xml:space="preserve">, </w:t>
      </w:r>
      <w:r w:rsidR="00ED06A4" w:rsidRPr="00F95E22">
        <w:rPr>
          <w:rStyle w:val="refsurname"/>
          <w:rFonts w:ascii="Times New Roman" w:hAnsi="Times New Roman" w:cs="Times New Roman"/>
          <w:sz w:val="24"/>
          <w:szCs w:val="24"/>
        </w:rPr>
        <w:t>Orlikowski</w:t>
      </w:r>
      <w:r w:rsidR="00ED06A4" w:rsidRPr="00F95E22">
        <w:rPr>
          <w:rStyle w:val="refauthor"/>
          <w:rFonts w:ascii="Times New Roman" w:hAnsi="Times New Roman" w:cs="Times New Roman"/>
          <w:sz w:val="24"/>
          <w:szCs w:val="24"/>
        </w:rPr>
        <w:t xml:space="preserve"> </w:t>
      </w:r>
      <w:r w:rsidR="00ED06A4" w:rsidRPr="00F95E22">
        <w:rPr>
          <w:rStyle w:val="refgivenname"/>
          <w:rFonts w:ascii="Times New Roman" w:hAnsi="Times New Roman" w:cs="Times New Roman"/>
          <w:sz w:val="24"/>
          <w:szCs w:val="24"/>
        </w:rPr>
        <w:t>D</w:t>
      </w:r>
      <w:r w:rsidR="00ED06A4" w:rsidRPr="00F95E2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ED06A4" w:rsidRPr="00F95E22">
        <w:rPr>
          <w:rStyle w:val="refsurname"/>
          <w:rFonts w:ascii="Times New Roman" w:hAnsi="Times New Roman" w:cs="Times New Roman"/>
          <w:sz w:val="24"/>
          <w:szCs w:val="24"/>
        </w:rPr>
        <w:t>Nardi</w:t>
      </w:r>
      <w:proofErr w:type="spellEnd"/>
      <w:r w:rsidR="00ED06A4" w:rsidRPr="00F95E22">
        <w:rPr>
          <w:rStyle w:val="refauthor"/>
          <w:rFonts w:ascii="Times New Roman" w:hAnsi="Times New Roman" w:cs="Times New Roman"/>
          <w:sz w:val="24"/>
          <w:szCs w:val="24"/>
        </w:rPr>
        <w:t xml:space="preserve"> </w:t>
      </w:r>
      <w:r w:rsidR="00ED06A4" w:rsidRPr="00F95E22">
        <w:rPr>
          <w:rStyle w:val="refgivenname"/>
          <w:rFonts w:ascii="Times New Roman" w:hAnsi="Times New Roman" w:cs="Times New Roman"/>
          <w:sz w:val="24"/>
          <w:szCs w:val="24"/>
        </w:rPr>
        <w:t>O</w:t>
      </w:r>
      <w:r w:rsidR="00ED06A4" w:rsidRPr="00F95E2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ED06A4" w:rsidRPr="00F95E22">
        <w:rPr>
          <w:rStyle w:val="refsurname"/>
          <w:rFonts w:ascii="Times New Roman" w:hAnsi="Times New Roman" w:cs="Times New Roman"/>
          <w:sz w:val="24"/>
          <w:szCs w:val="24"/>
        </w:rPr>
        <w:t>Annane</w:t>
      </w:r>
      <w:proofErr w:type="spellEnd"/>
      <w:r w:rsidR="00ED06A4" w:rsidRPr="00F95E22">
        <w:rPr>
          <w:rStyle w:val="refauthor"/>
          <w:rFonts w:ascii="Times New Roman" w:hAnsi="Times New Roman" w:cs="Times New Roman"/>
          <w:sz w:val="24"/>
          <w:szCs w:val="24"/>
        </w:rPr>
        <w:t xml:space="preserve"> </w:t>
      </w:r>
      <w:r w:rsidR="00ED06A4" w:rsidRPr="00F95E22">
        <w:rPr>
          <w:rStyle w:val="refgivenname"/>
          <w:rFonts w:ascii="Times New Roman" w:hAnsi="Times New Roman" w:cs="Times New Roman"/>
          <w:sz w:val="24"/>
          <w:szCs w:val="24"/>
        </w:rPr>
        <w:t>D</w:t>
      </w:r>
      <w:r w:rsidR="00ED06A4" w:rsidRPr="00F95E2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ED06A4" w:rsidRPr="00F95E22">
        <w:rPr>
          <w:rStyle w:val="refarticletitle"/>
          <w:rFonts w:ascii="Times New Roman" w:hAnsi="Times New Roman" w:cs="Times New Roman"/>
          <w:sz w:val="24"/>
          <w:szCs w:val="24"/>
        </w:rPr>
        <w:t>Pacemaker</w:t>
      </w:r>
      <w:proofErr w:type="spellEnd"/>
      <w:r w:rsidR="00ED06A4" w:rsidRPr="00F95E22">
        <w:rPr>
          <w:rStyle w:val="refarticletitle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D06A4" w:rsidRPr="00F95E22">
        <w:rPr>
          <w:rStyle w:val="refarticletitle"/>
          <w:rFonts w:ascii="Times New Roman" w:hAnsi="Times New Roman" w:cs="Times New Roman"/>
          <w:sz w:val="24"/>
          <w:szCs w:val="24"/>
        </w:rPr>
        <w:t>implantation</w:t>
      </w:r>
      <w:proofErr w:type="spellEnd"/>
      <w:r w:rsidR="00ED06A4" w:rsidRPr="00F95E22">
        <w:rPr>
          <w:rStyle w:val="refarticletitle"/>
          <w:rFonts w:ascii="Times New Roman" w:hAnsi="Times New Roman" w:cs="Times New Roman"/>
          <w:sz w:val="24"/>
          <w:szCs w:val="24"/>
        </w:rPr>
        <w:t xml:space="preserve"> for sinus </w:t>
      </w:r>
      <w:proofErr w:type="spellStart"/>
      <w:r w:rsidR="00ED06A4" w:rsidRPr="00F95E22">
        <w:rPr>
          <w:rStyle w:val="refarticletitle"/>
          <w:rFonts w:ascii="Times New Roman" w:hAnsi="Times New Roman" w:cs="Times New Roman"/>
          <w:sz w:val="24"/>
          <w:szCs w:val="24"/>
        </w:rPr>
        <w:t>node</w:t>
      </w:r>
      <w:proofErr w:type="spellEnd"/>
      <w:r w:rsidR="00ED06A4" w:rsidRPr="00F95E22">
        <w:rPr>
          <w:rStyle w:val="refarticletitle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D06A4" w:rsidRPr="00F95E22">
        <w:rPr>
          <w:rStyle w:val="refarticletitle"/>
          <w:rFonts w:ascii="Times New Roman" w:hAnsi="Times New Roman" w:cs="Times New Roman"/>
          <w:sz w:val="24"/>
          <w:szCs w:val="24"/>
        </w:rPr>
        <w:t>dysfunction</w:t>
      </w:r>
      <w:proofErr w:type="spellEnd"/>
      <w:r w:rsidR="00ED06A4" w:rsidRPr="00F95E22">
        <w:rPr>
          <w:rStyle w:val="refarticletitle"/>
          <w:rFonts w:ascii="Times New Roman" w:hAnsi="Times New Roman" w:cs="Times New Roman"/>
          <w:sz w:val="24"/>
          <w:szCs w:val="24"/>
        </w:rPr>
        <w:t xml:space="preserve"> in a </w:t>
      </w:r>
      <w:proofErr w:type="spellStart"/>
      <w:r w:rsidR="00ED06A4" w:rsidRPr="00F95E22">
        <w:rPr>
          <w:rStyle w:val="refarticletitle"/>
          <w:rFonts w:ascii="Times New Roman" w:hAnsi="Times New Roman" w:cs="Times New Roman"/>
          <w:sz w:val="24"/>
          <w:szCs w:val="24"/>
        </w:rPr>
        <w:t>young</w:t>
      </w:r>
      <w:proofErr w:type="spellEnd"/>
      <w:r w:rsidR="00ED06A4" w:rsidRPr="00F95E22">
        <w:rPr>
          <w:rStyle w:val="refarticletitle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D06A4" w:rsidRPr="00F95E22">
        <w:rPr>
          <w:rStyle w:val="refarticletitle"/>
          <w:rFonts w:ascii="Times New Roman" w:hAnsi="Times New Roman" w:cs="Times New Roman"/>
          <w:sz w:val="24"/>
          <w:szCs w:val="24"/>
        </w:rPr>
        <w:t>patient</w:t>
      </w:r>
      <w:proofErr w:type="spellEnd"/>
      <w:r w:rsidR="00ED06A4" w:rsidRPr="00F95E22">
        <w:rPr>
          <w:rStyle w:val="refarticletitle"/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="00ED06A4" w:rsidRPr="00F95E22">
        <w:rPr>
          <w:rStyle w:val="refarticletitle"/>
          <w:rFonts w:ascii="Times New Roman" w:hAnsi="Times New Roman" w:cs="Times New Roman"/>
          <w:sz w:val="24"/>
          <w:szCs w:val="24"/>
        </w:rPr>
        <w:t>Duchenne</w:t>
      </w:r>
      <w:proofErr w:type="spellEnd"/>
      <w:r w:rsidR="00ED06A4" w:rsidRPr="00F95E22">
        <w:rPr>
          <w:rStyle w:val="refarticletitle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D06A4" w:rsidRPr="00F95E22">
        <w:rPr>
          <w:rStyle w:val="refarticletitle"/>
          <w:rFonts w:ascii="Times New Roman" w:hAnsi="Times New Roman" w:cs="Times New Roman"/>
          <w:sz w:val="24"/>
          <w:szCs w:val="24"/>
        </w:rPr>
        <w:t>muscular</w:t>
      </w:r>
      <w:proofErr w:type="spellEnd"/>
      <w:r w:rsidR="00ED06A4" w:rsidRPr="00F95E22">
        <w:rPr>
          <w:rStyle w:val="refarticletitle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D06A4" w:rsidRPr="00F95E22">
        <w:rPr>
          <w:rStyle w:val="refarticletitle"/>
          <w:rFonts w:ascii="Times New Roman" w:hAnsi="Times New Roman" w:cs="Times New Roman"/>
          <w:sz w:val="24"/>
          <w:szCs w:val="24"/>
        </w:rPr>
        <w:t>dystrophy</w:t>
      </w:r>
      <w:proofErr w:type="spellEnd"/>
      <w:r w:rsidR="00ED06A4" w:rsidRPr="00F95E2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ED06A4" w:rsidRPr="00F95E22">
        <w:rPr>
          <w:rStyle w:val="refjournaltitle"/>
          <w:rFonts w:ascii="Times New Roman" w:hAnsi="Times New Roman" w:cs="Times New Roman"/>
          <w:sz w:val="24"/>
          <w:szCs w:val="24"/>
        </w:rPr>
        <w:t>Congest</w:t>
      </w:r>
      <w:proofErr w:type="spellEnd"/>
      <w:r w:rsidR="00ED06A4" w:rsidRPr="00F95E22">
        <w:rPr>
          <w:rStyle w:val="refjournaltitle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D06A4" w:rsidRPr="00F95E22">
        <w:rPr>
          <w:rStyle w:val="refjournaltitle"/>
          <w:rFonts w:ascii="Times New Roman" w:hAnsi="Times New Roman" w:cs="Times New Roman"/>
          <w:sz w:val="24"/>
          <w:szCs w:val="24"/>
        </w:rPr>
        <w:t>Heart</w:t>
      </w:r>
      <w:proofErr w:type="spellEnd"/>
      <w:r w:rsidR="00ED06A4" w:rsidRPr="00F95E22">
        <w:rPr>
          <w:rStyle w:val="refjournaltitle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D06A4" w:rsidRPr="00F95E22">
        <w:rPr>
          <w:rStyle w:val="refjournaltitle"/>
          <w:rFonts w:ascii="Times New Roman" w:hAnsi="Times New Roman" w:cs="Times New Roman"/>
          <w:sz w:val="24"/>
          <w:szCs w:val="24"/>
        </w:rPr>
        <w:t>Fail</w:t>
      </w:r>
      <w:proofErr w:type="spellEnd"/>
      <w:r w:rsidR="00ED06A4" w:rsidRPr="00F95E22">
        <w:rPr>
          <w:rFonts w:ascii="Times New Roman" w:hAnsi="Times New Roman" w:cs="Times New Roman"/>
          <w:sz w:val="24"/>
          <w:szCs w:val="24"/>
        </w:rPr>
        <w:t xml:space="preserve">. </w:t>
      </w:r>
      <w:r w:rsidR="00ED06A4" w:rsidRPr="00F95E22">
        <w:rPr>
          <w:rStyle w:val="refyear"/>
          <w:rFonts w:ascii="Times New Roman" w:hAnsi="Times New Roman" w:cs="Times New Roman"/>
          <w:sz w:val="24"/>
          <w:szCs w:val="24"/>
        </w:rPr>
        <w:t>2010</w:t>
      </w:r>
      <w:r w:rsidR="00ED06A4" w:rsidRPr="00F95E22">
        <w:rPr>
          <w:rFonts w:ascii="Times New Roman" w:hAnsi="Times New Roman" w:cs="Times New Roman"/>
          <w:sz w:val="24"/>
          <w:szCs w:val="24"/>
        </w:rPr>
        <w:t>;</w:t>
      </w:r>
      <w:r w:rsidR="00ED06A4" w:rsidRPr="00F95E22">
        <w:rPr>
          <w:rStyle w:val="refvolume"/>
          <w:rFonts w:ascii="Times New Roman" w:hAnsi="Times New Roman" w:cs="Times New Roman"/>
          <w:sz w:val="24"/>
          <w:szCs w:val="24"/>
        </w:rPr>
        <w:t>16</w:t>
      </w:r>
      <w:r w:rsidR="00ED06A4" w:rsidRPr="00F95E22">
        <w:rPr>
          <w:rFonts w:ascii="Times New Roman" w:hAnsi="Times New Roman" w:cs="Times New Roman"/>
          <w:sz w:val="24"/>
          <w:szCs w:val="24"/>
        </w:rPr>
        <w:t>(</w:t>
      </w:r>
      <w:r w:rsidR="00ED06A4" w:rsidRPr="00F95E22">
        <w:rPr>
          <w:rStyle w:val="refissue"/>
          <w:rFonts w:ascii="Times New Roman" w:hAnsi="Times New Roman" w:cs="Times New Roman"/>
          <w:sz w:val="24"/>
          <w:szCs w:val="24"/>
        </w:rPr>
        <w:t>3</w:t>
      </w:r>
      <w:r w:rsidR="00ED06A4" w:rsidRPr="00F95E22">
        <w:rPr>
          <w:rFonts w:ascii="Times New Roman" w:hAnsi="Times New Roman" w:cs="Times New Roman"/>
          <w:sz w:val="24"/>
          <w:szCs w:val="24"/>
        </w:rPr>
        <w:t>):</w:t>
      </w:r>
      <w:r w:rsidR="00ED06A4" w:rsidRPr="00F95E22">
        <w:rPr>
          <w:rStyle w:val="reffpage"/>
          <w:rFonts w:ascii="Times New Roman" w:hAnsi="Times New Roman" w:cs="Times New Roman"/>
          <w:sz w:val="24"/>
          <w:szCs w:val="24"/>
        </w:rPr>
        <w:t>127</w:t>
      </w:r>
      <w:r w:rsidR="00ED06A4" w:rsidRPr="00F95E22">
        <w:rPr>
          <w:rFonts w:ascii="Times New Roman" w:hAnsi="Times New Roman" w:cs="Times New Roman"/>
          <w:sz w:val="24"/>
          <w:szCs w:val="24"/>
        </w:rPr>
        <w:t>-</w:t>
      </w:r>
      <w:r w:rsidR="00ED06A4" w:rsidRPr="00F95E22">
        <w:rPr>
          <w:rStyle w:val="reflpage"/>
          <w:rFonts w:ascii="Times New Roman" w:hAnsi="Times New Roman" w:cs="Times New Roman"/>
          <w:sz w:val="24"/>
          <w:szCs w:val="24"/>
        </w:rPr>
        <w:t>128</w:t>
      </w:r>
      <w:r w:rsidR="00ED06A4" w:rsidRPr="00F95E22">
        <w:rPr>
          <w:rFonts w:ascii="Times New Roman" w:hAnsi="Times New Roman" w:cs="Times New Roman"/>
          <w:sz w:val="24"/>
          <w:szCs w:val="24"/>
        </w:rPr>
        <w:t>. [</w:t>
      </w:r>
      <w:r w:rsidR="00ED06A4" w:rsidRPr="00F95E22">
        <w:rPr>
          <w:rStyle w:val="refcomments"/>
          <w:rFonts w:ascii="Times New Roman" w:hAnsi="Times New Roman" w:cs="Times New Roman"/>
          <w:sz w:val="24"/>
          <w:szCs w:val="24"/>
        </w:rPr>
        <w:t>doi</w:t>
      </w:r>
      <w:r w:rsidR="00ED06A4" w:rsidRPr="00F95E22">
        <w:rPr>
          <w:rFonts w:ascii="Times New Roman" w:hAnsi="Times New Roman" w:cs="Times New Roman"/>
          <w:sz w:val="24"/>
          <w:szCs w:val="24"/>
        </w:rPr>
        <w:t xml:space="preserve">: </w:t>
      </w:r>
      <w:r w:rsidR="00ED06A4" w:rsidRPr="00F95E22">
        <w:rPr>
          <w:rStyle w:val="refdoi"/>
          <w:rFonts w:ascii="Times New Roman" w:hAnsi="Times New Roman" w:cs="Times New Roman"/>
          <w:sz w:val="24"/>
          <w:szCs w:val="24"/>
        </w:rPr>
        <w:t>10.1111/j.1751-7133.2009.00129.x</w:t>
      </w:r>
      <w:r w:rsidR="00ED06A4" w:rsidRPr="00F95E22">
        <w:rPr>
          <w:rFonts w:ascii="Times New Roman" w:hAnsi="Times New Roman" w:cs="Times New Roman"/>
          <w:sz w:val="24"/>
          <w:szCs w:val="24"/>
        </w:rPr>
        <w:t>] [</w:t>
      </w:r>
      <w:proofErr w:type="spellStart"/>
      <w:r w:rsidR="00ED06A4" w:rsidRPr="00F95E22">
        <w:rPr>
          <w:rStyle w:val="refcomments"/>
          <w:rFonts w:ascii="Times New Roman" w:hAnsi="Times New Roman" w:cs="Times New Roman"/>
          <w:sz w:val="24"/>
          <w:szCs w:val="24"/>
        </w:rPr>
        <w:t>Medline</w:t>
      </w:r>
      <w:proofErr w:type="spellEnd"/>
      <w:r w:rsidR="00ED06A4" w:rsidRPr="00F95E22">
        <w:rPr>
          <w:rFonts w:ascii="Times New Roman" w:hAnsi="Times New Roman" w:cs="Times New Roman"/>
          <w:sz w:val="24"/>
          <w:szCs w:val="24"/>
        </w:rPr>
        <w:t xml:space="preserve">: </w:t>
      </w:r>
      <w:r w:rsidR="00ED06A4" w:rsidRPr="00F95E22">
        <w:rPr>
          <w:rStyle w:val="refpmid"/>
          <w:rFonts w:ascii="Times New Roman" w:hAnsi="Times New Roman" w:cs="Times New Roman"/>
          <w:sz w:val="24"/>
          <w:szCs w:val="24"/>
        </w:rPr>
        <w:t>20557333</w:t>
      </w:r>
      <w:r w:rsidR="00ED06A4" w:rsidRPr="00F95E22">
        <w:rPr>
          <w:rFonts w:ascii="Times New Roman" w:hAnsi="Times New Roman" w:cs="Times New Roman"/>
          <w:sz w:val="24"/>
          <w:szCs w:val="24"/>
        </w:rPr>
        <w:t>]</w:t>
      </w:r>
      <w:r w:rsidR="00F95E22" w:rsidRPr="00F95E2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F95E22" w:rsidRPr="00F95E22">
        <w:rPr>
          <w:rFonts w:ascii="Times New Roman" w:hAnsi="Times New Roman" w:cs="Times New Roman"/>
          <w:sz w:val="24"/>
          <w:szCs w:val="24"/>
        </w:rPr>
        <w:t>Deleted</w:t>
      </w:r>
      <w:proofErr w:type="spellEnd"/>
      <w:r w:rsidR="00F95E22" w:rsidRPr="00F95E22">
        <w:rPr>
          <w:rFonts w:ascii="Times New Roman" w:hAnsi="Times New Roman" w:cs="Times New Roman"/>
          <w:sz w:val="24"/>
          <w:szCs w:val="24"/>
        </w:rPr>
        <w:t>).</w:t>
      </w:r>
    </w:p>
    <w:p w14:paraId="63C8347D" w14:textId="77777777" w:rsidR="00CB30A6" w:rsidRPr="00F95E22" w:rsidRDefault="00CB30A6">
      <w:pPr>
        <w:rPr>
          <w:rFonts w:ascii="Times New Roman" w:hAnsi="Times New Roman" w:cs="Times New Roman"/>
          <w:sz w:val="24"/>
          <w:szCs w:val="24"/>
        </w:rPr>
      </w:pPr>
    </w:p>
    <w:p w14:paraId="42FFF306" w14:textId="77777777" w:rsidR="007817C8" w:rsidRPr="00F95E22" w:rsidRDefault="007817C8">
      <w:pPr>
        <w:rPr>
          <w:rFonts w:ascii="Times New Roman" w:hAnsi="Times New Roman" w:cs="Times New Roman"/>
          <w:sz w:val="24"/>
          <w:szCs w:val="24"/>
        </w:rPr>
      </w:pPr>
    </w:p>
    <w:sectPr w:rsidR="007817C8" w:rsidRPr="00F95E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387"/>
    <w:rsid w:val="000327CD"/>
    <w:rsid w:val="000403AE"/>
    <w:rsid w:val="00056F03"/>
    <w:rsid w:val="002B1F4C"/>
    <w:rsid w:val="002E2FCE"/>
    <w:rsid w:val="00326C2E"/>
    <w:rsid w:val="003B4003"/>
    <w:rsid w:val="003B4890"/>
    <w:rsid w:val="003B4B55"/>
    <w:rsid w:val="0048381F"/>
    <w:rsid w:val="005136FB"/>
    <w:rsid w:val="00526597"/>
    <w:rsid w:val="00585596"/>
    <w:rsid w:val="007817C8"/>
    <w:rsid w:val="00794D2C"/>
    <w:rsid w:val="00896EDD"/>
    <w:rsid w:val="008D52F0"/>
    <w:rsid w:val="00911895"/>
    <w:rsid w:val="009F0387"/>
    <w:rsid w:val="00AF5ABA"/>
    <w:rsid w:val="00B01857"/>
    <w:rsid w:val="00BB1A59"/>
    <w:rsid w:val="00CB30A6"/>
    <w:rsid w:val="00CD65F6"/>
    <w:rsid w:val="00DE0E28"/>
    <w:rsid w:val="00ED06A4"/>
    <w:rsid w:val="00F2317F"/>
    <w:rsid w:val="00F95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934AB"/>
  <w15:chartTrackingRefBased/>
  <w15:docId w15:val="{5F2E7E08-220F-8141-9939-08F603471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387"/>
    <w:pPr>
      <w:spacing w:line="259" w:lineRule="auto"/>
    </w:pPr>
    <w:rPr>
      <w:kern w:val="0"/>
      <w:sz w:val="22"/>
      <w:szCs w:val="22"/>
      <w:lang w:val="pl-P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038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038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038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038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038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038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038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038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038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03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03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03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03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03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03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03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03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03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03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F03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038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F03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038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F03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0387"/>
    <w:pPr>
      <w:spacing w:line="278" w:lineRule="auto"/>
      <w:ind w:left="720"/>
      <w:contextualSpacing/>
    </w:pPr>
    <w:rPr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F03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03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03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0387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CB30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jrnlreftext">
    <w:name w:val="jrnlreftext"/>
    <w:basedOn w:val="Normal"/>
    <w:rsid w:val="00CB30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refslno">
    <w:name w:val="refslno"/>
    <w:basedOn w:val="DefaultParagraphFont"/>
    <w:rsid w:val="00CB30A6"/>
  </w:style>
  <w:style w:type="character" w:customStyle="1" w:styleId="refauthor">
    <w:name w:val="refauthor"/>
    <w:basedOn w:val="DefaultParagraphFont"/>
    <w:rsid w:val="00CB30A6"/>
  </w:style>
  <w:style w:type="character" w:customStyle="1" w:styleId="refsurname">
    <w:name w:val="refsurname"/>
    <w:basedOn w:val="DefaultParagraphFont"/>
    <w:rsid w:val="00CB30A6"/>
  </w:style>
  <w:style w:type="character" w:customStyle="1" w:styleId="refgivenname">
    <w:name w:val="refgivenname"/>
    <w:basedOn w:val="DefaultParagraphFont"/>
    <w:rsid w:val="00CB30A6"/>
  </w:style>
  <w:style w:type="character" w:customStyle="1" w:styleId="refetal">
    <w:name w:val="refetal"/>
    <w:basedOn w:val="DefaultParagraphFont"/>
    <w:rsid w:val="00CB30A6"/>
  </w:style>
  <w:style w:type="character" w:customStyle="1" w:styleId="refarticletitle">
    <w:name w:val="refarticletitle"/>
    <w:basedOn w:val="DefaultParagraphFont"/>
    <w:rsid w:val="00CB30A6"/>
  </w:style>
  <w:style w:type="character" w:customStyle="1" w:styleId="refjournaltitle">
    <w:name w:val="refjournaltitle"/>
    <w:basedOn w:val="DefaultParagraphFont"/>
    <w:rsid w:val="00CB30A6"/>
  </w:style>
  <w:style w:type="character" w:customStyle="1" w:styleId="refyear">
    <w:name w:val="refyear"/>
    <w:basedOn w:val="DefaultParagraphFont"/>
    <w:rsid w:val="00CB30A6"/>
  </w:style>
  <w:style w:type="character" w:customStyle="1" w:styleId="refvolume">
    <w:name w:val="refvolume"/>
    <w:basedOn w:val="DefaultParagraphFont"/>
    <w:rsid w:val="00CB30A6"/>
  </w:style>
  <w:style w:type="character" w:customStyle="1" w:styleId="refissue">
    <w:name w:val="refissue"/>
    <w:basedOn w:val="DefaultParagraphFont"/>
    <w:rsid w:val="00CB30A6"/>
  </w:style>
  <w:style w:type="character" w:customStyle="1" w:styleId="reffpage">
    <w:name w:val="reffpage"/>
    <w:basedOn w:val="DefaultParagraphFont"/>
    <w:rsid w:val="00CB30A6"/>
  </w:style>
  <w:style w:type="character" w:customStyle="1" w:styleId="reflpage">
    <w:name w:val="reflpage"/>
    <w:basedOn w:val="DefaultParagraphFont"/>
    <w:rsid w:val="00CB30A6"/>
  </w:style>
  <w:style w:type="character" w:customStyle="1" w:styleId="refcomments">
    <w:name w:val="refcomments"/>
    <w:basedOn w:val="DefaultParagraphFont"/>
    <w:rsid w:val="00CB30A6"/>
  </w:style>
  <w:style w:type="character" w:customStyle="1" w:styleId="refdoi">
    <w:name w:val="refdoi"/>
    <w:basedOn w:val="DefaultParagraphFont"/>
    <w:rsid w:val="00CB30A6"/>
  </w:style>
  <w:style w:type="character" w:customStyle="1" w:styleId="refpmid">
    <w:name w:val="refpmid"/>
    <w:basedOn w:val="DefaultParagraphFont"/>
    <w:rsid w:val="00CB30A6"/>
  </w:style>
  <w:style w:type="character" w:customStyle="1" w:styleId="jrnlqueryref">
    <w:name w:val="jrnlqueryref"/>
    <w:basedOn w:val="DefaultParagraphFont"/>
    <w:rsid w:val="00CB30A6"/>
  </w:style>
  <w:style w:type="character" w:customStyle="1" w:styleId="refmonth">
    <w:name w:val="refmonth"/>
    <w:basedOn w:val="DefaultParagraphFont"/>
    <w:rsid w:val="00CB30A6"/>
  </w:style>
  <w:style w:type="character" w:customStyle="1" w:styleId="refday">
    <w:name w:val="refday"/>
    <w:basedOn w:val="DefaultParagraphFont"/>
    <w:rsid w:val="00CB30A6"/>
  </w:style>
  <w:style w:type="character" w:customStyle="1" w:styleId="refelocation">
    <w:name w:val="refelocation"/>
    <w:basedOn w:val="DefaultParagraphFont"/>
    <w:rsid w:val="00CB30A6"/>
  </w:style>
  <w:style w:type="paragraph" w:customStyle="1" w:styleId="authorstitle">
    <w:name w:val="authors__title"/>
    <w:basedOn w:val="Normal"/>
    <w:rsid w:val="008D52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hapterdates">
    <w:name w:val="chapter__dates"/>
    <w:basedOn w:val="Normal"/>
    <w:rsid w:val="008D52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hapterdoi">
    <w:name w:val="chapter__doi"/>
    <w:basedOn w:val="Normal"/>
    <w:rsid w:val="008D52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CD65F6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pl-PL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CD65F6"/>
    <w:rPr>
      <w:rFonts w:ascii="Arial" w:eastAsia="Times New Roman" w:hAnsi="Arial" w:cs="Arial"/>
      <w:vanish/>
      <w:kern w:val="0"/>
      <w:sz w:val="16"/>
      <w:szCs w:val="16"/>
      <w:lang w:val="pl-PL" w:eastAsia="pl-PL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CD65F6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pl-PL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CD65F6"/>
    <w:rPr>
      <w:rFonts w:ascii="Arial" w:eastAsia="Times New Roman" w:hAnsi="Arial" w:cs="Arial"/>
      <w:vanish/>
      <w:kern w:val="0"/>
      <w:sz w:val="16"/>
      <w:szCs w:val="16"/>
      <w:lang w:val="pl-PL" w:eastAsia="pl-PL"/>
      <w14:ligatures w14:val="none"/>
    </w:rPr>
  </w:style>
  <w:style w:type="character" w:customStyle="1" w:styleId="refchaptertitle">
    <w:name w:val="refchaptertitle"/>
    <w:basedOn w:val="DefaultParagraphFont"/>
    <w:rsid w:val="00585596"/>
  </w:style>
  <w:style w:type="character" w:customStyle="1" w:styleId="refeditor">
    <w:name w:val="refeditor"/>
    <w:basedOn w:val="DefaultParagraphFont"/>
    <w:rsid w:val="00585596"/>
  </w:style>
  <w:style w:type="character" w:customStyle="1" w:styleId="refbooktitle">
    <w:name w:val="refbooktitle"/>
    <w:basedOn w:val="DefaultParagraphFont"/>
    <w:rsid w:val="00585596"/>
  </w:style>
  <w:style w:type="character" w:customStyle="1" w:styleId="refpublishername">
    <w:name w:val="refpublishername"/>
    <w:basedOn w:val="DefaultParagraphFont"/>
    <w:rsid w:val="00585596"/>
  </w:style>
  <w:style w:type="character" w:customStyle="1" w:styleId="refisbn">
    <w:name w:val="refisbn"/>
    <w:basedOn w:val="DefaultParagraphFont"/>
    <w:rsid w:val="005855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558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8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719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20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123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728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97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7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57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6</Pages>
  <Words>1642</Words>
  <Characters>9366</Characters>
  <Application>Microsoft Office Word</Application>
  <DocSecurity>0</DocSecurity>
  <Lines>78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Tran</dc:creator>
  <cp:keywords/>
  <dc:description/>
  <cp:lastModifiedBy>Copyeditor (JMIR)</cp:lastModifiedBy>
  <cp:revision>18</cp:revision>
  <cp:lastPrinted>2026-05-27T14:06:00Z</cp:lastPrinted>
  <dcterms:created xsi:type="dcterms:W3CDTF">2026-05-27T14:00:00Z</dcterms:created>
  <dcterms:modified xsi:type="dcterms:W3CDTF">2026-06-04T06:39:00Z</dcterms:modified>
</cp:coreProperties>
</file>